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AEB" w:rsidRPr="000A2DDA" w:rsidRDefault="00A45828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0A2DDA">
        <w:rPr>
          <w:rFonts w:asciiTheme="majorBidi" w:hAnsiTheme="majorBidi" w:cstheme="majorBidi"/>
          <w:sz w:val="24"/>
          <w:szCs w:val="24"/>
        </w:rPr>
        <w:t>Supplementary file 1. The primers sequence used to tetra-primer amplification refractory mutation system-polymerase chain reaction (Tetra-ARMS PCR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4283"/>
      </w:tblGrid>
      <w:tr w:rsidR="00A45828" w:rsidRPr="000A2DDA" w:rsidTr="000A2DDA">
        <w:tc>
          <w:tcPr>
            <w:tcW w:w="4765" w:type="dxa"/>
          </w:tcPr>
          <w:p w:rsidR="00A45828" w:rsidRPr="000A2DDA" w:rsidRDefault="00A45828" w:rsidP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FFTO-Arms</w:t>
            </w:r>
          </w:p>
        </w:tc>
        <w:tc>
          <w:tcPr>
            <w:tcW w:w="4140" w:type="dxa"/>
          </w:tcPr>
          <w:p w:rsidR="00A45828" w:rsidRPr="000A2DDA" w:rsidRDefault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GTGAGGAATACTAGGAGAGGAGAA</w:t>
            </w:r>
          </w:p>
        </w:tc>
      </w:tr>
      <w:tr w:rsidR="00A45828" w:rsidRPr="000A2DDA" w:rsidTr="000A2DDA">
        <w:tc>
          <w:tcPr>
            <w:tcW w:w="4765" w:type="dxa"/>
          </w:tcPr>
          <w:p w:rsidR="00A45828" w:rsidRPr="000A2DDA" w:rsidRDefault="00A45828" w:rsidP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RFTO-N-ARMS</w:t>
            </w:r>
          </w:p>
        </w:tc>
        <w:tc>
          <w:tcPr>
            <w:tcW w:w="4140" w:type="dxa"/>
          </w:tcPr>
          <w:p w:rsidR="00A45828" w:rsidRPr="000A2DDA" w:rsidRDefault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AGAGACTATCCAAGTGCATCAGA</w:t>
            </w:r>
          </w:p>
        </w:tc>
      </w:tr>
      <w:tr w:rsidR="00A45828" w:rsidRPr="000A2DDA" w:rsidTr="000A2DDA">
        <w:tc>
          <w:tcPr>
            <w:tcW w:w="4765" w:type="dxa"/>
          </w:tcPr>
          <w:p w:rsidR="00A45828" w:rsidRPr="000A2DDA" w:rsidRDefault="00A45828" w:rsidP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RFTO-M-Arms</w:t>
            </w:r>
          </w:p>
        </w:tc>
        <w:tc>
          <w:tcPr>
            <w:tcW w:w="4140" w:type="dxa"/>
          </w:tcPr>
          <w:p w:rsidR="00A45828" w:rsidRPr="000A2DDA" w:rsidRDefault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CAGAGACTATCCAAGTGCATCAAT</w:t>
            </w:r>
          </w:p>
        </w:tc>
      </w:tr>
      <w:tr w:rsidR="00A45828" w:rsidRPr="000A2DDA" w:rsidTr="000A2DDA">
        <w:tc>
          <w:tcPr>
            <w:tcW w:w="4765" w:type="dxa"/>
          </w:tcPr>
          <w:p w:rsidR="00A45828" w:rsidRPr="000A2DDA" w:rsidRDefault="00A45828" w:rsidP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Sequencing primer</w:t>
            </w:r>
          </w:p>
        </w:tc>
        <w:tc>
          <w:tcPr>
            <w:tcW w:w="4140" w:type="dxa"/>
          </w:tcPr>
          <w:p w:rsidR="00A45828" w:rsidRPr="000A2DDA" w:rsidRDefault="00A458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A2DDA">
              <w:rPr>
                <w:rFonts w:asciiTheme="majorBidi" w:hAnsiTheme="majorBidi" w:cstheme="majorBidi"/>
                <w:sz w:val="24"/>
                <w:szCs w:val="24"/>
              </w:rPr>
              <w:t>ACAAATGTTCAAGTCACACTCAG</w:t>
            </w:r>
          </w:p>
        </w:tc>
      </w:tr>
      <w:bookmarkEnd w:id="0"/>
    </w:tbl>
    <w:p w:rsidR="00A45828" w:rsidRPr="000A2DDA" w:rsidRDefault="00A45828">
      <w:pPr>
        <w:rPr>
          <w:rFonts w:asciiTheme="majorBidi" w:hAnsiTheme="majorBidi" w:cstheme="majorBidi"/>
          <w:sz w:val="24"/>
          <w:szCs w:val="24"/>
        </w:rPr>
      </w:pPr>
    </w:p>
    <w:sectPr w:rsidR="00A45828" w:rsidRPr="000A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828"/>
    <w:rsid w:val="000A2DDA"/>
    <w:rsid w:val="00A45828"/>
    <w:rsid w:val="00DC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1E3F1-85CE-4B06-A47C-9D316BEA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20-07-02T05:46:00Z</dcterms:created>
  <dcterms:modified xsi:type="dcterms:W3CDTF">2020-07-02T07:42:00Z</dcterms:modified>
</cp:coreProperties>
</file>